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0BD6" w:rsidRPr="00EE015D" w:rsidRDefault="00EE015D" w:rsidP="00EE015D">
      <w:pPr>
        <w:jc w:val="center"/>
        <w:rPr>
          <w:b/>
          <w:sz w:val="28"/>
          <w:szCs w:val="28"/>
        </w:rPr>
      </w:pPr>
      <w:r w:rsidRPr="00EE015D">
        <w:rPr>
          <w:b/>
          <w:sz w:val="28"/>
          <w:szCs w:val="28"/>
        </w:rPr>
        <w:t>Conflict of Interest</w:t>
      </w:r>
    </w:p>
    <w:p w:rsidR="00920BD6" w:rsidRPr="00920BD6" w:rsidRDefault="00920BD6" w:rsidP="00EE015D">
      <w:pPr>
        <w:jc w:val="both"/>
      </w:pPr>
      <w:r w:rsidRPr="00920BD6">
        <w:t xml:space="preserve">We wish to confirm that there are no known conflicts of interest associated with this publication and there has been no significant financial support for this work that could have influenced its outcome. </w:t>
      </w:r>
    </w:p>
    <w:p w:rsidR="00920BD6" w:rsidRPr="00920BD6" w:rsidRDefault="00920BD6" w:rsidP="00EE015D">
      <w:pPr>
        <w:jc w:val="both"/>
      </w:pPr>
      <w:r w:rsidRPr="00920BD6">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920BD6" w:rsidRPr="00920BD6" w:rsidRDefault="00920BD6" w:rsidP="00EE015D">
      <w:pPr>
        <w:jc w:val="both"/>
      </w:pPr>
      <w:r w:rsidRPr="00920BD6">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A77E9B" w:rsidRPr="00920BD6" w:rsidRDefault="00920BD6" w:rsidP="00EE015D">
      <w:pPr>
        <w:jc w:val="both"/>
      </w:pPr>
      <w:r w:rsidRPr="00920BD6">
        <w:t>We understand that the Corresponding Author is the sole contact for the Editorial process (including Editorial Manager and direct communications</w:t>
      </w:r>
      <w:r>
        <w:t xml:space="preserve"> with the office). He</w:t>
      </w:r>
      <w:r w:rsidRPr="00920BD6">
        <w:t xml:space="preserv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r>
        <w:t>taimur.ahmed@rmit.edu.au</w:t>
      </w:r>
      <w:r w:rsidRPr="00920BD6">
        <w:t>)</w:t>
      </w:r>
      <w:r w:rsidR="00EE015D">
        <w:t>.</w:t>
      </w:r>
      <w:bookmarkStart w:id="0" w:name="_GoBack"/>
      <w:bookmarkEnd w:id="0"/>
    </w:p>
    <w:sectPr w:rsidR="00A77E9B" w:rsidRPr="00920BD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0BD6"/>
    <w:rsid w:val="000D6C99"/>
    <w:rsid w:val="00146438"/>
    <w:rsid w:val="00441D35"/>
    <w:rsid w:val="00497C0F"/>
    <w:rsid w:val="00760D4A"/>
    <w:rsid w:val="0079105F"/>
    <w:rsid w:val="00804084"/>
    <w:rsid w:val="00920BD6"/>
    <w:rsid w:val="00A90618"/>
    <w:rsid w:val="00B27CE4"/>
    <w:rsid w:val="00D47252"/>
    <w:rsid w:val="00EE015D"/>
    <w:rsid w:val="00FB54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201</Words>
  <Characters>115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RMIT University</Company>
  <LinksUpToDate>false</LinksUpToDate>
  <CharactersWithSpaces>13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imur Ahmed</dc:creator>
  <cp:lastModifiedBy>Taimur Ahmed</cp:lastModifiedBy>
  <cp:revision>1</cp:revision>
  <dcterms:created xsi:type="dcterms:W3CDTF">2018-04-26T10:55:00Z</dcterms:created>
  <dcterms:modified xsi:type="dcterms:W3CDTF">2018-04-26T11:08:00Z</dcterms:modified>
</cp:coreProperties>
</file>